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3C5" w:rsidRPr="009403C5" w:rsidRDefault="005C7865" w:rsidP="004B4D13">
      <w:pPr>
        <w:spacing w:line="30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C7865">
        <w:rPr>
          <w:rFonts w:ascii="Times New Roman" w:hAnsi="Times New Roman" w:cs="Times New Roman"/>
          <w:b/>
          <w:kern w:val="0"/>
          <w:sz w:val="24"/>
          <w:szCs w:val="24"/>
        </w:rPr>
        <w:t>Additional files</w:t>
      </w:r>
      <w:r w:rsidR="0019602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5C7865">
        <w:rPr>
          <w:rFonts w:ascii="Times New Roman" w:hAnsi="Times New Roman" w:cs="Times New Roman"/>
          <w:b/>
          <w:kern w:val="0"/>
          <w:sz w:val="24"/>
          <w:szCs w:val="24"/>
        </w:rPr>
        <w:t xml:space="preserve">1: </w:t>
      </w:r>
      <w:r w:rsidR="008F49A3">
        <w:rPr>
          <w:rFonts w:ascii="Times New Roman" w:hAnsi="Times New Roman" w:cs="Times New Roman" w:hint="eastAsia"/>
          <w:b/>
          <w:sz w:val="24"/>
          <w:szCs w:val="24"/>
        </w:rPr>
        <w:t>Table S1.</w:t>
      </w:r>
      <w:r w:rsidR="008F49A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9403C5" w:rsidRPr="00954540">
        <w:rPr>
          <w:rFonts w:ascii="Times New Roman" w:hAnsi="Times New Roman" w:cs="Times New Roman"/>
          <w:sz w:val="24"/>
          <w:szCs w:val="24"/>
        </w:rPr>
        <w:t xml:space="preserve">List of primers sequences </w:t>
      </w:r>
      <w:r w:rsidR="009403C5" w:rsidRPr="00954540">
        <w:rPr>
          <w:rFonts w:ascii="Times New Roman" w:hAnsi="Times New Roman" w:cs="Times New Roman"/>
          <w:kern w:val="0"/>
          <w:sz w:val="24"/>
          <w:szCs w:val="24"/>
        </w:rPr>
        <w:t>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3119"/>
        <w:gridCol w:w="4252"/>
        <w:gridCol w:w="4427"/>
      </w:tblGrid>
      <w:tr w:rsidR="009403C5" w:rsidRPr="009403C5" w:rsidTr="009F7083"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03C5" w:rsidRPr="003355E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5E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e cod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:rsidR="009403C5" w:rsidRPr="003355E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355E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03C5" w:rsidRPr="003355E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5E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ward primer (5’-3’)</w:t>
            </w:r>
          </w:p>
        </w:tc>
        <w:tc>
          <w:tcPr>
            <w:tcW w:w="44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403C5" w:rsidRPr="003355E0" w:rsidRDefault="009403C5" w:rsidP="00064809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5E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verse primer (5’-3’)</w:t>
            </w:r>
          </w:p>
        </w:tc>
      </w:tr>
      <w:tr w:rsidR="00A74F6B" w:rsidRPr="009403C5" w:rsidTr="00A74F6B">
        <w:tc>
          <w:tcPr>
            <w:tcW w:w="23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A74F6B" w:rsidRPr="003355E0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355E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 real-time qPCR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:rsidR="00A74F6B" w:rsidRPr="009403C5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A74F6B" w:rsidRPr="009403C5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42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A74F6B" w:rsidRPr="009403C5" w:rsidRDefault="00A74F6B" w:rsidP="00064809">
            <w:pPr>
              <w:spacing w:line="30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9403C5" w:rsidRPr="00FF25A0" w:rsidTr="00A74F6B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OS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05879.1_g00004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GGAGATCTCGGGAATGGAAT</w:t>
            </w: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TGGAGAATGCGCCCTCAAA</w:t>
            </w:r>
          </w:p>
        </w:tc>
      </w:tr>
      <w:tr w:rsidR="009403C5" w:rsidRPr="00FF25A0" w:rsidTr="00A74F6B">
        <w:tc>
          <w:tcPr>
            <w:tcW w:w="2376" w:type="dxa"/>
            <w:tcBorders>
              <w:top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C2C2-CO-like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25982.1_g00001.1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CGTTTACTGCGACCAGGACTA</w:t>
            </w:r>
          </w:p>
        </w:tc>
        <w:tc>
          <w:tcPr>
            <w:tcW w:w="4427" w:type="dxa"/>
            <w:tcBorders>
              <w:top w:val="nil"/>
            </w:tcBorders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TGATTGTGTTCGGTGGAATCC</w:t>
            </w:r>
          </w:p>
        </w:tc>
      </w:tr>
      <w:tr w:rsidR="009403C5" w:rsidRPr="00FF25A0" w:rsidTr="009F7083">
        <w:tc>
          <w:tcPr>
            <w:tcW w:w="2376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MYB</w:t>
            </w:r>
          </w:p>
        </w:tc>
        <w:tc>
          <w:tcPr>
            <w:tcW w:w="3119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02214.1_g00006.1</w:t>
            </w:r>
          </w:p>
        </w:tc>
        <w:tc>
          <w:tcPr>
            <w:tcW w:w="4252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GAAAACGCTGGTGCACACA</w:t>
            </w:r>
          </w:p>
        </w:tc>
        <w:tc>
          <w:tcPr>
            <w:tcW w:w="4427" w:type="dxa"/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GCAGTGAGGACCCTATCCAAGA</w:t>
            </w:r>
          </w:p>
        </w:tc>
      </w:tr>
      <w:tr w:rsidR="009403C5" w:rsidRPr="00FF25A0" w:rsidTr="009F7083">
        <w:tc>
          <w:tcPr>
            <w:tcW w:w="2376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WRKY</w:t>
            </w:r>
          </w:p>
        </w:tc>
        <w:tc>
          <w:tcPr>
            <w:tcW w:w="3119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01585.1_g00006.1</w:t>
            </w:r>
          </w:p>
        </w:tc>
        <w:tc>
          <w:tcPr>
            <w:tcW w:w="4252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CCGACCTTCTTGCTTCTGATGA</w:t>
            </w:r>
          </w:p>
        </w:tc>
        <w:tc>
          <w:tcPr>
            <w:tcW w:w="4427" w:type="dxa"/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GAACTCCAGAACCAGTCCTCTCT</w:t>
            </w:r>
          </w:p>
        </w:tc>
      </w:tr>
      <w:tr w:rsidR="009403C5" w:rsidRPr="00FF25A0" w:rsidTr="009F7083">
        <w:tc>
          <w:tcPr>
            <w:tcW w:w="2376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FF25A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hannel protein</w:t>
            </w:r>
          </w:p>
        </w:tc>
        <w:tc>
          <w:tcPr>
            <w:tcW w:w="3119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00325.1_g00013.1</w:t>
            </w:r>
          </w:p>
        </w:tc>
        <w:tc>
          <w:tcPr>
            <w:tcW w:w="4252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TACCGTGCCACCCTGTTTTG</w:t>
            </w:r>
          </w:p>
        </w:tc>
        <w:tc>
          <w:tcPr>
            <w:tcW w:w="4427" w:type="dxa"/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TAGGACTCTGAAAGCGGTGGAGTA</w:t>
            </w:r>
          </w:p>
        </w:tc>
      </w:tr>
      <w:tr w:rsidR="009403C5" w:rsidRPr="00FF25A0" w:rsidTr="009F7083">
        <w:tc>
          <w:tcPr>
            <w:tcW w:w="2376" w:type="dxa"/>
            <w:shd w:val="clear" w:color="auto" w:fill="auto"/>
          </w:tcPr>
          <w:p w:rsidR="009403C5" w:rsidRPr="00FF25A0" w:rsidRDefault="00E87DA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00036.1_g00016.1</w:t>
            </w:r>
          </w:p>
        </w:tc>
        <w:tc>
          <w:tcPr>
            <w:tcW w:w="4252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CTTTGATGAGTCTTCGCGTAGCA</w:t>
            </w:r>
          </w:p>
        </w:tc>
        <w:tc>
          <w:tcPr>
            <w:tcW w:w="4427" w:type="dxa"/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TTTTCCGAGCCACCACCAT</w:t>
            </w:r>
          </w:p>
        </w:tc>
      </w:tr>
      <w:tr w:rsidR="009403C5" w:rsidRPr="00FF25A0" w:rsidTr="009F7083">
        <w:tc>
          <w:tcPr>
            <w:tcW w:w="2376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WRKY</w:t>
            </w:r>
          </w:p>
        </w:tc>
        <w:tc>
          <w:tcPr>
            <w:tcW w:w="3119" w:type="dxa"/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00556.1_g00019.1</w:t>
            </w:r>
          </w:p>
        </w:tc>
        <w:tc>
          <w:tcPr>
            <w:tcW w:w="4252" w:type="dxa"/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CTCCTTCCGATCAAACCTCAATG</w:t>
            </w:r>
          </w:p>
        </w:tc>
        <w:tc>
          <w:tcPr>
            <w:tcW w:w="4427" w:type="dxa"/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GCATGTCGGTGCAAATGA</w:t>
            </w:r>
          </w:p>
        </w:tc>
      </w:tr>
      <w:tr w:rsidR="007507BD" w:rsidRPr="00FF25A0" w:rsidTr="009F7083">
        <w:tc>
          <w:tcPr>
            <w:tcW w:w="2376" w:type="dxa"/>
            <w:shd w:val="clear" w:color="auto" w:fill="auto"/>
          </w:tcPr>
          <w:p w:rsidR="007507BD" w:rsidRPr="00FF25A0" w:rsidRDefault="007507BD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AKT1-like</w:t>
            </w:r>
          </w:p>
        </w:tc>
        <w:tc>
          <w:tcPr>
            <w:tcW w:w="3119" w:type="dxa"/>
            <w:shd w:val="clear" w:color="auto" w:fill="auto"/>
          </w:tcPr>
          <w:p w:rsidR="007507BD" w:rsidRPr="00FF25A0" w:rsidRDefault="007507BD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09079.1_g00001.1</w:t>
            </w:r>
          </w:p>
        </w:tc>
        <w:tc>
          <w:tcPr>
            <w:tcW w:w="4252" w:type="dxa"/>
            <w:shd w:val="clear" w:color="auto" w:fill="auto"/>
          </w:tcPr>
          <w:p w:rsidR="007507BD" w:rsidRPr="00FF25A0" w:rsidRDefault="007507BD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TGAATATCAGGGCCACGAAGAG</w:t>
            </w:r>
          </w:p>
        </w:tc>
        <w:tc>
          <w:tcPr>
            <w:tcW w:w="4427" w:type="dxa"/>
            <w:shd w:val="clear" w:color="auto" w:fill="auto"/>
          </w:tcPr>
          <w:p w:rsidR="007507BD" w:rsidRPr="00FF25A0" w:rsidRDefault="007507BD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GGAGGACGGACATTGGTTTCTTT</w:t>
            </w:r>
          </w:p>
        </w:tc>
      </w:tr>
      <w:tr w:rsidR="009403C5" w:rsidRPr="00FF25A0" w:rsidTr="009F7083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AKT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bCs/>
                <w:sz w:val="24"/>
                <w:szCs w:val="24"/>
              </w:rPr>
              <w:t>Sme2.5_00439.1_g00001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TGCTAGCTCGCGGTAGAATGG</w:t>
            </w: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9403C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TCAAGACCGCGCTTCAACA</w:t>
            </w:r>
          </w:p>
        </w:tc>
      </w:tr>
      <w:tr w:rsidR="009403C5" w:rsidRPr="00FF25A0" w:rsidTr="009F7083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Smactin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403C5" w:rsidRPr="00FF25A0" w:rsidRDefault="006237F4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Sme2.5_01462.1_g00018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TCGGAATGGGACAGAAGGATG</w:t>
            </w: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9403C5" w:rsidRPr="00FF25A0" w:rsidRDefault="009403C5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TGCCTCAGTCAGGAGAACAGGGT</w:t>
            </w:r>
          </w:p>
        </w:tc>
      </w:tr>
      <w:tr w:rsidR="00064809" w:rsidRPr="00FF25A0" w:rsidTr="009F7083">
        <w:tc>
          <w:tcPr>
            <w:tcW w:w="2376" w:type="dxa"/>
            <w:tcBorders>
              <w:top w:val="nil"/>
            </w:tcBorders>
            <w:shd w:val="clear" w:color="auto" w:fill="auto"/>
          </w:tcPr>
          <w:p w:rsidR="00064809" w:rsidRPr="00FF25A0" w:rsidRDefault="00064809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AKT1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:rsidR="00064809" w:rsidRPr="00FF25A0" w:rsidRDefault="00064809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2G26650.1 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</w:tcPr>
          <w:p w:rsidR="00064809" w:rsidRPr="00FF25A0" w:rsidRDefault="00064809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TGCACTCCCAAAGGCCATTA</w:t>
            </w:r>
          </w:p>
        </w:tc>
        <w:tc>
          <w:tcPr>
            <w:tcW w:w="4427" w:type="dxa"/>
            <w:tcBorders>
              <w:top w:val="nil"/>
            </w:tcBorders>
            <w:shd w:val="clear" w:color="auto" w:fill="auto"/>
          </w:tcPr>
          <w:p w:rsidR="00064809" w:rsidRPr="00FF25A0" w:rsidRDefault="00064809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GGTCATTGGATACTCCTCGAAACA</w:t>
            </w:r>
          </w:p>
        </w:tc>
      </w:tr>
      <w:tr w:rsidR="00886B12" w:rsidRPr="00FF25A0" w:rsidTr="00886B12">
        <w:tc>
          <w:tcPr>
            <w:tcW w:w="2376" w:type="dxa"/>
            <w:tcBorders>
              <w:top w:val="nil"/>
            </w:tcBorders>
            <w:shd w:val="clear" w:color="auto" w:fill="auto"/>
          </w:tcPr>
          <w:p w:rsidR="00886B12" w:rsidRPr="00FF25A0" w:rsidRDefault="00886B12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SOS1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:rsidR="00886B12" w:rsidRPr="00FF25A0" w:rsidRDefault="00886B12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2G01980.1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</w:tcPr>
          <w:p w:rsidR="00886B12" w:rsidRPr="00FF25A0" w:rsidRDefault="00886B12" w:rsidP="00886B1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CTTGTGAAGGTCACGTTTCCGTAT</w:t>
            </w:r>
          </w:p>
        </w:tc>
        <w:tc>
          <w:tcPr>
            <w:tcW w:w="4427" w:type="dxa"/>
            <w:tcBorders>
              <w:top w:val="nil"/>
            </w:tcBorders>
            <w:shd w:val="clear" w:color="auto" w:fill="auto"/>
          </w:tcPr>
          <w:p w:rsidR="00886B12" w:rsidRPr="00FF25A0" w:rsidRDefault="00886B12" w:rsidP="00886B1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CACCAAGCTCCTTTAGCAAAGCA</w:t>
            </w:r>
          </w:p>
        </w:tc>
      </w:tr>
      <w:tr w:rsidR="00886B12" w:rsidRPr="00FF25A0" w:rsidTr="00886B12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86B12" w:rsidRPr="00FF25A0" w:rsidRDefault="00886B12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HKT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86B12" w:rsidRPr="00FF25A0" w:rsidRDefault="00886B12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4G10310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886B12" w:rsidRPr="00FF25A0" w:rsidRDefault="00886B12" w:rsidP="00886B1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GTGACGGTGCTAGGGTTTCTGAT</w:t>
            </w: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886B12" w:rsidRPr="00FF25A0" w:rsidRDefault="00886B12" w:rsidP="00886B1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CCAACTTCTCGTACGAACTCATTCC</w:t>
            </w:r>
          </w:p>
        </w:tc>
      </w:tr>
      <w:tr w:rsidR="00886B12" w:rsidRPr="00FF25A0" w:rsidTr="00886B12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86B12" w:rsidRPr="00FF25A0" w:rsidRDefault="00886B12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NHX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86B12" w:rsidRPr="00FF25A0" w:rsidRDefault="00886B12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5G27150.1 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886B12" w:rsidRPr="00FF25A0" w:rsidRDefault="00886B12" w:rsidP="00886B1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CACACAGATGTACGCGGGAATG</w:t>
            </w: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886B12" w:rsidRPr="00FF25A0" w:rsidRDefault="00886B12" w:rsidP="00886B12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GCTTATGAGTGGTTTGGTCAGCAT</w:t>
            </w:r>
          </w:p>
        </w:tc>
      </w:tr>
      <w:tr w:rsidR="00064809" w:rsidRPr="00FF25A0" w:rsidTr="00886B12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64809" w:rsidRPr="00FF25A0" w:rsidRDefault="00064809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ACT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064809" w:rsidRPr="00FF25A0" w:rsidRDefault="00064809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AT3G18780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064809" w:rsidRPr="00FF25A0" w:rsidRDefault="00064809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CTTGCACCAAGCAGCATGAA</w:t>
            </w: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064809" w:rsidRPr="00FF25A0" w:rsidRDefault="00064809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CCACCGATCCAGACACTGTACTT</w:t>
            </w:r>
          </w:p>
        </w:tc>
      </w:tr>
      <w:tr w:rsidR="00A74F6B" w:rsidRPr="00064809" w:rsidTr="009F7083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A74F6B" w:rsidRPr="003355E0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5E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 expression assay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A74F6B" w:rsidRPr="00064809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A74F6B" w:rsidRPr="00064809" w:rsidRDefault="00A74F6B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A74F6B" w:rsidRPr="00064809" w:rsidRDefault="00A74F6B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809" w:rsidRPr="00FF25A0" w:rsidTr="00A74F6B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064809" w:rsidRPr="00FF25A0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PHB-</w:t>
            </w:r>
            <w:r w:rsidR="00064809" w:rsidRPr="00FF25A0">
              <w:rPr>
                <w:rFonts w:ascii="Times New Roman" w:hAnsi="Times New Roman" w:cs="Times New Roman"/>
                <w:sz w:val="24"/>
                <w:szCs w:val="24"/>
              </w:rPr>
              <w:t>SmAKT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064809" w:rsidRPr="00FF25A0" w:rsidRDefault="00064809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Sme2.5_00439.1_g00001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064809" w:rsidRPr="00FF25A0" w:rsidRDefault="00064809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TCTCTCTCTCAAGCTTATGGGGGAA</w:t>
            </w:r>
            <w:r w:rsidRPr="00FF25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TAGAGGACTTGG</w:t>
            </w: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064809" w:rsidRPr="00FF25A0" w:rsidRDefault="00064809" w:rsidP="0006480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CAGCTCGAGGATCCCAATTCTGGT</w:t>
            </w:r>
            <w:r w:rsidRPr="00FF25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TTATCTTCATGG</w:t>
            </w:r>
          </w:p>
        </w:tc>
      </w:tr>
      <w:tr w:rsidR="00A74F6B" w:rsidRPr="00FF25A0" w:rsidTr="00A74F6B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A74F6B" w:rsidRPr="00FF25A0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YES2-AtAKT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A74F6B" w:rsidRPr="00FF25A0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T2G26650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A74F6B" w:rsidRPr="00FF25A0" w:rsidRDefault="006237F4" w:rsidP="00A74F6B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GGGAATATTAAGCTTATGAGAGGAGGGGCTTTGTTATG</w:t>
            </w:r>
          </w:p>
        </w:tc>
        <w:tc>
          <w:tcPr>
            <w:tcW w:w="4427" w:type="dxa"/>
            <w:tcBorders>
              <w:top w:val="nil"/>
              <w:bottom w:val="nil"/>
            </w:tcBorders>
            <w:shd w:val="clear" w:color="auto" w:fill="auto"/>
          </w:tcPr>
          <w:p w:rsidR="00A74F6B" w:rsidRPr="00FF25A0" w:rsidRDefault="006237F4" w:rsidP="00A74F6B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ATATCTGCAGAATTCTTAAGAATCAGTTGCAAAGATGAGATG</w:t>
            </w:r>
          </w:p>
        </w:tc>
      </w:tr>
      <w:tr w:rsidR="00A74F6B" w:rsidRPr="00FF25A0" w:rsidTr="00A74F6B">
        <w:tc>
          <w:tcPr>
            <w:tcW w:w="23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4F6B" w:rsidRPr="00FF25A0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 w:hint="eastAsia"/>
                <w:sz w:val="24"/>
                <w:szCs w:val="24"/>
              </w:rPr>
              <w:t>pYES2-SmAKT1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4F6B" w:rsidRPr="00FF25A0" w:rsidRDefault="00A74F6B" w:rsidP="00D50FB1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Sme2.5_00439.1_g00001.1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4F6B" w:rsidRPr="00FF25A0" w:rsidRDefault="006237F4" w:rsidP="00A74F6B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AGGGAATATTAAGCTTATGGGGGAAAATAGAGGACTTGG</w:t>
            </w:r>
          </w:p>
        </w:tc>
        <w:tc>
          <w:tcPr>
            <w:tcW w:w="44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4F6B" w:rsidRPr="00FF25A0" w:rsidRDefault="006237F4" w:rsidP="00A74F6B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5A0">
              <w:rPr>
                <w:rFonts w:ascii="Times New Roman" w:hAnsi="Times New Roman" w:cs="Times New Roman"/>
                <w:sz w:val="24"/>
                <w:szCs w:val="24"/>
              </w:rPr>
              <w:t>GATATCTGCAGAATTCTTACAATTCTGGTGATTTATCTTCATGG</w:t>
            </w:r>
          </w:p>
        </w:tc>
      </w:tr>
    </w:tbl>
    <w:p w:rsidR="009403C5" w:rsidRPr="009403C5" w:rsidRDefault="009403C5">
      <w:pPr>
        <w:rPr>
          <w:rFonts w:ascii="Times New Roman" w:hAnsi="Times New Roman" w:cs="Times New Roman"/>
          <w:sz w:val="24"/>
          <w:szCs w:val="24"/>
        </w:rPr>
      </w:pPr>
    </w:p>
    <w:sectPr w:rsidR="009403C5" w:rsidRPr="009403C5" w:rsidSect="009403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508" w:rsidRDefault="00F82508" w:rsidP="00547F22">
      <w:r>
        <w:separator/>
      </w:r>
    </w:p>
  </w:endnote>
  <w:endnote w:type="continuationSeparator" w:id="0">
    <w:p w:rsidR="00F82508" w:rsidRDefault="00F82508" w:rsidP="00547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508" w:rsidRDefault="00F82508" w:rsidP="00547F22">
      <w:r>
        <w:separator/>
      </w:r>
    </w:p>
  </w:footnote>
  <w:footnote w:type="continuationSeparator" w:id="0">
    <w:p w:rsidR="00F82508" w:rsidRDefault="00F82508" w:rsidP="00547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B7F"/>
    <w:rsid w:val="0003241F"/>
    <w:rsid w:val="00064809"/>
    <w:rsid w:val="00094F14"/>
    <w:rsid w:val="00133F57"/>
    <w:rsid w:val="00196022"/>
    <w:rsid w:val="00242F2D"/>
    <w:rsid w:val="003355E0"/>
    <w:rsid w:val="004B4D13"/>
    <w:rsid w:val="004B7B7F"/>
    <w:rsid w:val="00547F22"/>
    <w:rsid w:val="005C7865"/>
    <w:rsid w:val="006237F4"/>
    <w:rsid w:val="00665B4B"/>
    <w:rsid w:val="007507BD"/>
    <w:rsid w:val="007F5F0B"/>
    <w:rsid w:val="00886B12"/>
    <w:rsid w:val="008F49A3"/>
    <w:rsid w:val="0090669F"/>
    <w:rsid w:val="00920BA2"/>
    <w:rsid w:val="009403C5"/>
    <w:rsid w:val="00954540"/>
    <w:rsid w:val="00996BB7"/>
    <w:rsid w:val="009F7083"/>
    <w:rsid w:val="00A74F6B"/>
    <w:rsid w:val="00AD7E1D"/>
    <w:rsid w:val="00B04E75"/>
    <w:rsid w:val="00B7192A"/>
    <w:rsid w:val="00B75293"/>
    <w:rsid w:val="00D50FB1"/>
    <w:rsid w:val="00DF1A45"/>
    <w:rsid w:val="00E77A21"/>
    <w:rsid w:val="00E87DA5"/>
    <w:rsid w:val="00F82508"/>
    <w:rsid w:val="00FF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F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F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F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5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静</dc:creator>
  <cp:keywords/>
  <dc:description/>
  <cp:lastModifiedBy>李静</cp:lastModifiedBy>
  <cp:revision>22</cp:revision>
  <dcterms:created xsi:type="dcterms:W3CDTF">2018-04-26T01:39:00Z</dcterms:created>
  <dcterms:modified xsi:type="dcterms:W3CDTF">2018-06-29T13:49:00Z</dcterms:modified>
</cp:coreProperties>
</file>